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6B89" w:rsidRPr="00771C18" w:rsidRDefault="005719D0" w:rsidP="00771C18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</w:pPr>
      <w:bookmarkStart w:id="0" w:name="OLE_LINK1"/>
      <w:proofErr w:type="spellStart"/>
      <w:r w:rsidRPr="00771C18">
        <w:rPr>
          <w:rFonts w:ascii="Times New Roman" w:eastAsia="Times New Roman" w:hAnsi="Times New Roman" w:cs="Times New Roman"/>
          <w:b/>
          <w:bCs/>
          <w:i/>
          <w:sz w:val="24"/>
          <w:szCs w:val="24"/>
          <w:shd w:val="clear" w:color="auto" w:fill="FFFFFF"/>
        </w:rPr>
        <w:t>PolyMorphPredict</w:t>
      </w:r>
      <w:proofErr w:type="spellEnd"/>
      <w:r w:rsidRPr="00771C18">
        <w:rPr>
          <w:rFonts w:ascii="Times New Roman" w:eastAsia="Times New Roman" w:hAnsi="Times New Roman" w:cs="Times New Roman"/>
          <w:b/>
          <w:bCs/>
          <w:i/>
          <w:sz w:val="24"/>
          <w:szCs w:val="24"/>
          <w:shd w:val="clear" w:color="auto" w:fill="FFFFFF"/>
        </w:rPr>
        <w:t xml:space="preserve">: </w:t>
      </w:r>
      <w:r w:rsidRPr="00771C18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A universal web-tool for rapid polymorphic microsatellite marker discovery </w:t>
      </w:r>
      <w:r w:rsidR="00BB2C74" w:rsidRPr="00771C18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>for</w:t>
      </w:r>
      <w:r w:rsidRPr="00771C18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whole genome and transcriptome data</w:t>
      </w:r>
    </w:p>
    <w:bookmarkEnd w:id="0"/>
    <w:p w:rsidR="009D5000" w:rsidRPr="00771C18" w:rsidRDefault="009D5000" w:rsidP="00771C1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:rsidR="00B720FC" w:rsidRPr="00771C18" w:rsidRDefault="00B720FC" w:rsidP="00771C1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Ritwika</w:t>
      </w:r>
      <w:proofErr w:type="spellEnd"/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Das</w:t>
      </w:r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1,#</w:t>
      </w:r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Vasu</w:t>
      </w:r>
      <w:proofErr w:type="spellEnd"/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Arora</w:t>
      </w:r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1,#</w:t>
      </w:r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 Sarika Jaiswal</w:t>
      </w:r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 MA Iquebal</w:t>
      </w:r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 UB Angadi</w:t>
      </w:r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456C4C"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Samar Fatma</w:t>
      </w:r>
      <w:r w:rsidR="00456C4C"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="00456C4C"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="00FD70A8"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Rakesh</w:t>
      </w:r>
      <w:proofErr w:type="spellEnd"/>
      <w:r w:rsidR="00FD70A8"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Singh</w:t>
      </w:r>
      <w:r w:rsidR="009C241C"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="00FD70A8"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="009C241C"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Sandip</w:t>
      </w:r>
      <w:proofErr w:type="spellEnd"/>
      <w:r w:rsidR="009C241C"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Shil</w:t>
      </w:r>
      <w:r w:rsidR="009C241C"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="009C241C"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Anil Rai</w:t>
      </w:r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 Dinesh Kumar</w:t>
      </w:r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1,*</w:t>
      </w:r>
    </w:p>
    <w:p w:rsidR="00771C18" w:rsidRPr="00771C18" w:rsidRDefault="00771C18" w:rsidP="00771C1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1.</w:t>
      </w:r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Centre for Agricultural Bioinformatics, ICAR-IASRI, New Delhi-110012, India</w:t>
      </w:r>
    </w:p>
    <w:p w:rsidR="00771C18" w:rsidRPr="00771C18" w:rsidRDefault="00771C18" w:rsidP="00771C1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2.</w:t>
      </w:r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CAR-National Bureau Plant Genetic Resources, New Delhi-110012, India</w:t>
      </w:r>
    </w:p>
    <w:p w:rsidR="00771C18" w:rsidRPr="00771C18" w:rsidRDefault="00771C18" w:rsidP="00771C1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3.</w:t>
      </w:r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Research Center, ICAR-Central Plantation Crops Research Institute, </w:t>
      </w:r>
      <w:proofErr w:type="spellStart"/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Mohitnagar</w:t>
      </w:r>
      <w:proofErr w:type="spellEnd"/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Jalpaiguri</w:t>
      </w:r>
      <w:proofErr w:type="spellEnd"/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 West Bengal, India -735102</w:t>
      </w:r>
    </w:p>
    <w:p w:rsidR="00771C18" w:rsidRPr="00771C18" w:rsidRDefault="00771C18" w:rsidP="00771C1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*Corresponding Author: </w:t>
      </w:r>
      <w:hyperlink r:id="rId8" w:history="1">
        <w:r w:rsidRPr="00771C18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shd w:val="clear" w:color="auto" w:fill="FFFFFF"/>
          </w:rPr>
          <w:t>dinesh.kumar@icar.gov.in</w:t>
        </w:r>
      </w:hyperlink>
    </w:p>
    <w:p w:rsidR="00771C18" w:rsidRPr="00771C18" w:rsidRDefault="00771C18" w:rsidP="00771C1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</w:rPr>
        <w:t>#</w:t>
      </w:r>
      <w:r w:rsidRPr="00771C18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Contributed Equally</w:t>
      </w:r>
    </w:p>
    <w:p w:rsidR="00690F93" w:rsidRPr="00771C18" w:rsidRDefault="00690F93" w:rsidP="00771C1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A448A0" w:rsidRDefault="003722E1" w:rsidP="00771C1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71C18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752740" w:rsidRPr="00771C18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8F5643" w:rsidRPr="00771C18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752740" w:rsidRPr="00771C18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752740" w:rsidRPr="00771C1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E44C7" w:rsidRPr="00771C1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ist of genotypes and their identification codes used for microsatellite polymorphism discovery</w:t>
      </w:r>
    </w:p>
    <w:p w:rsidR="00771C18" w:rsidRPr="00771C18" w:rsidRDefault="00771C18" w:rsidP="00771C1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1" w:name="_GoBack"/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72"/>
        <w:gridCol w:w="6178"/>
      </w:tblGrid>
      <w:tr w:rsidR="006330A2" w:rsidRPr="006330A2" w:rsidTr="00264F1A">
        <w:tc>
          <w:tcPr>
            <w:tcW w:w="1696" w:type="pct"/>
          </w:tcPr>
          <w:p w:rsidR="00264F1A" w:rsidRPr="006330A2" w:rsidRDefault="00264F1A" w:rsidP="0063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30A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otype</w:t>
            </w:r>
            <w:r w:rsidR="00AC24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/ Cultivars</w:t>
            </w:r>
          </w:p>
        </w:tc>
        <w:tc>
          <w:tcPr>
            <w:tcW w:w="3304" w:type="pct"/>
          </w:tcPr>
          <w:p w:rsidR="00264F1A" w:rsidRPr="006330A2" w:rsidRDefault="00264F1A" w:rsidP="0063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30A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ssembly </w:t>
            </w:r>
            <w:r w:rsidR="007D07C3" w:rsidRPr="006330A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/ Accession / </w:t>
            </w:r>
            <w:proofErr w:type="spellStart"/>
            <w:r w:rsidR="007D07C3" w:rsidRPr="006330A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oProject</w:t>
            </w:r>
            <w:proofErr w:type="spellEnd"/>
            <w:r w:rsidR="007D07C3" w:rsidRPr="006330A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4552F" w:rsidRPr="006330A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/ SRA </w:t>
            </w:r>
            <w:r w:rsidR="007D07C3" w:rsidRPr="006330A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</w:t>
            </w:r>
          </w:p>
        </w:tc>
      </w:tr>
      <w:tr w:rsidR="006330A2" w:rsidRPr="006330A2" w:rsidTr="004F6640">
        <w:tc>
          <w:tcPr>
            <w:tcW w:w="5000" w:type="pct"/>
            <w:gridSpan w:val="2"/>
          </w:tcPr>
          <w:p w:rsidR="004F6640" w:rsidRPr="006330A2" w:rsidRDefault="004F6640" w:rsidP="0063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330A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ape</w:t>
            </w:r>
            <w:r w:rsidRPr="006330A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(</w:t>
            </w:r>
            <w:proofErr w:type="spellStart"/>
            <w:r w:rsidRPr="006330A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Vitis</w:t>
            </w:r>
            <w:proofErr w:type="spellEnd"/>
            <w:r w:rsidRPr="006330A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6330A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vinifera</w:t>
            </w:r>
            <w:proofErr w:type="spellEnd"/>
            <w:r w:rsidRPr="006330A2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)</w:t>
            </w:r>
          </w:p>
        </w:tc>
      </w:tr>
      <w:tr w:rsidR="006330A2" w:rsidRPr="006330A2" w:rsidTr="00264F1A">
        <w:tc>
          <w:tcPr>
            <w:tcW w:w="1696" w:type="pct"/>
          </w:tcPr>
          <w:p w:rsidR="00264F1A" w:rsidRPr="006330A2" w:rsidRDefault="004F6640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0A2">
              <w:rPr>
                <w:rFonts w:ascii="Times New Roman" w:eastAsia="Times New Roman" w:hAnsi="Times New Roman" w:cs="Times New Roman"/>
                <w:sz w:val="24"/>
                <w:szCs w:val="24"/>
              </w:rPr>
              <w:t>PN40024</w:t>
            </w:r>
          </w:p>
        </w:tc>
        <w:tc>
          <w:tcPr>
            <w:tcW w:w="3304" w:type="pct"/>
          </w:tcPr>
          <w:p w:rsidR="00264F1A" w:rsidRPr="006330A2" w:rsidRDefault="00264F1A" w:rsidP="00633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0A2">
              <w:rPr>
                <w:rFonts w:ascii="Times New Roman" w:eastAsia="Times New Roman" w:hAnsi="Times New Roman" w:cs="Times New Roman"/>
                <w:sz w:val="24"/>
                <w:szCs w:val="24"/>
              </w:rPr>
              <w:t>GCA_000003745.2</w:t>
            </w:r>
          </w:p>
        </w:tc>
      </w:tr>
      <w:tr w:rsidR="006330A2" w:rsidRPr="006330A2" w:rsidTr="00264F1A">
        <w:tc>
          <w:tcPr>
            <w:tcW w:w="1696" w:type="pct"/>
          </w:tcPr>
          <w:p w:rsidR="00B35086" w:rsidRPr="006330A2" w:rsidRDefault="004F6640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30A2">
              <w:rPr>
                <w:rFonts w:ascii="Times New Roman" w:eastAsia="Times New Roman" w:hAnsi="Times New Roman" w:cs="Times New Roman"/>
                <w:sz w:val="24"/>
                <w:szCs w:val="24"/>
              </w:rPr>
              <w:t>Chkhaveri</w:t>
            </w:r>
            <w:proofErr w:type="spellEnd"/>
          </w:p>
        </w:tc>
        <w:tc>
          <w:tcPr>
            <w:tcW w:w="3304" w:type="pct"/>
          </w:tcPr>
          <w:p w:rsidR="00B35086" w:rsidRPr="006330A2" w:rsidRDefault="00B35086" w:rsidP="00633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0A2">
              <w:rPr>
                <w:rFonts w:ascii="Times New Roman" w:eastAsia="Times New Roman" w:hAnsi="Times New Roman" w:cs="Times New Roman"/>
                <w:sz w:val="24"/>
                <w:szCs w:val="24"/>
              </w:rPr>
              <w:t>GCA_002922885.1</w:t>
            </w:r>
          </w:p>
        </w:tc>
      </w:tr>
      <w:tr w:rsidR="006330A2" w:rsidRPr="006330A2" w:rsidTr="00264F1A">
        <w:tc>
          <w:tcPr>
            <w:tcW w:w="1696" w:type="pct"/>
          </w:tcPr>
          <w:p w:rsidR="00B35086" w:rsidRPr="006330A2" w:rsidRDefault="004F6640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30A2">
              <w:rPr>
                <w:rFonts w:ascii="Times New Roman" w:eastAsia="Times New Roman" w:hAnsi="Times New Roman" w:cs="Times New Roman"/>
                <w:sz w:val="24"/>
                <w:szCs w:val="24"/>
              </w:rPr>
              <w:t>Saperavi</w:t>
            </w:r>
            <w:proofErr w:type="spellEnd"/>
          </w:p>
        </w:tc>
        <w:tc>
          <w:tcPr>
            <w:tcW w:w="3304" w:type="pct"/>
          </w:tcPr>
          <w:p w:rsidR="00B35086" w:rsidRPr="006330A2" w:rsidRDefault="00B35086" w:rsidP="00633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0A2">
              <w:rPr>
                <w:rFonts w:ascii="Times New Roman" w:eastAsia="Times New Roman" w:hAnsi="Times New Roman" w:cs="Times New Roman"/>
                <w:sz w:val="24"/>
                <w:szCs w:val="24"/>
              </w:rPr>
              <w:t>GCA_002923015.1</w:t>
            </w:r>
          </w:p>
        </w:tc>
      </w:tr>
      <w:tr w:rsidR="006330A2" w:rsidRPr="006330A2" w:rsidTr="00264F1A">
        <w:tc>
          <w:tcPr>
            <w:tcW w:w="1696" w:type="pct"/>
          </w:tcPr>
          <w:p w:rsidR="00B35086" w:rsidRPr="006330A2" w:rsidRDefault="004F6640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30A2">
              <w:rPr>
                <w:rFonts w:ascii="Times New Roman" w:eastAsia="Times New Roman" w:hAnsi="Times New Roman" w:cs="Times New Roman"/>
                <w:sz w:val="24"/>
                <w:szCs w:val="24"/>
              </w:rPr>
              <w:t>Meskhetian</w:t>
            </w:r>
            <w:proofErr w:type="spellEnd"/>
            <w:r w:rsidRPr="006330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een</w:t>
            </w:r>
          </w:p>
        </w:tc>
        <w:tc>
          <w:tcPr>
            <w:tcW w:w="3304" w:type="pct"/>
          </w:tcPr>
          <w:p w:rsidR="00B35086" w:rsidRPr="006330A2" w:rsidRDefault="00B35086" w:rsidP="00633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0A2">
              <w:rPr>
                <w:rFonts w:ascii="Times New Roman" w:eastAsia="Times New Roman" w:hAnsi="Times New Roman" w:cs="Times New Roman"/>
                <w:sz w:val="24"/>
                <w:szCs w:val="24"/>
              </w:rPr>
              <w:t>GCA_002923105.1</w:t>
            </w:r>
          </w:p>
        </w:tc>
      </w:tr>
      <w:tr w:rsidR="006330A2" w:rsidRPr="006330A2" w:rsidTr="00264F1A">
        <w:tc>
          <w:tcPr>
            <w:tcW w:w="1696" w:type="pct"/>
          </w:tcPr>
          <w:p w:rsidR="00B35086" w:rsidRPr="006330A2" w:rsidRDefault="004F6640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30A2">
              <w:rPr>
                <w:rFonts w:ascii="Times New Roman" w:eastAsia="Times New Roman" w:hAnsi="Times New Roman" w:cs="Times New Roman"/>
                <w:sz w:val="24"/>
                <w:szCs w:val="24"/>
              </w:rPr>
              <w:t>Rkatsiteli</w:t>
            </w:r>
            <w:proofErr w:type="spellEnd"/>
          </w:p>
        </w:tc>
        <w:tc>
          <w:tcPr>
            <w:tcW w:w="3304" w:type="pct"/>
          </w:tcPr>
          <w:p w:rsidR="00B35086" w:rsidRPr="006330A2" w:rsidRDefault="00B35086" w:rsidP="00633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0A2">
              <w:rPr>
                <w:rFonts w:ascii="Times New Roman" w:eastAsia="Times New Roman" w:hAnsi="Times New Roman" w:cs="Times New Roman"/>
                <w:sz w:val="24"/>
                <w:szCs w:val="24"/>
              </w:rPr>
              <w:t>GCA_002923165.1</w:t>
            </w:r>
          </w:p>
        </w:tc>
      </w:tr>
      <w:tr w:rsidR="006330A2" w:rsidRPr="006330A2" w:rsidTr="004F6640">
        <w:tc>
          <w:tcPr>
            <w:tcW w:w="5000" w:type="pct"/>
            <w:gridSpan w:val="2"/>
          </w:tcPr>
          <w:p w:rsidR="004F6640" w:rsidRPr="006330A2" w:rsidRDefault="004F6640" w:rsidP="00633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330A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unus</w:t>
            </w:r>
            <w:proofErr w:type="spellEnd"/>
            <w:r w:rsidRPr="006330A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pecies</w:t>
            </w:r>
          </w:p>
        </w:tc>
      </w:tr>
      <w:tr w:rsidR="006330A2" w:rsidRPr="006330A2" w:rsidTr="00264F1A">
        <w:tc>
          <w:tcPr>
            <w:tcW w:w="1696" w:type="pct"/>
          </w:tcPr>
          <w:p w:rsidR="00264F1A" w:rsidRPr="006330A2" w:rsidRDefault="00264F1A" w:rsidP="00633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0A2">
              <w:rPr>
                <w:rFonts w:ascii="Times New Roman" w:eastAsia="Times New Roman" w:hAnsi="Times New Roman" w:cs="Times New Roman"/>
                <w:sz w:val="24"/>
                <w:szCs w:val="24"/>
              </w:rPr>
              <w:t>Peach (</w:t>
            </w:r>
            <w:proofErr w:type="spellStart"/>
            <w:r w:rsidRPr="006330A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6330A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330A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  <w:r w:rsidRPr="006330A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04" w:type="pct"/>
          </w:tcPr>
          <w:p w:rsidR="00264F1A" w:rsidRPr="006330A2" w:rsidRDefault="00264F1A" w:rsidP="00633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0A2">
              <w:rPr>
                <w:rFonts w:ascii="Times New Roman" w:eastAsia="Times New Roman" w:hAnsi="Times New Roman" w:cs="Times New Roman"/>
                <w:sz w:val="24"/>
                <w:szCs w:val="24"/>
              </w:rPr>
              <w:t>GCF_000346465.2</w:t>
            </w:r>
          </w:p>
        </w:tc>
      </w:tr>
      <w:tr w:rsidR="006330A2" w:rsidRPr="006330A2" w:rsidTr="00264F1A">
        <w:tc>
          <w:tcPr>
            <w:tcW w:w="1696" w:type="pct"/>
          </w:tcPr>
          <w:p w:rsidR="00264F1A" w:rsidRPr="006330A2" w:rsidRDefault="00264F1A" w:rsidP="00633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0A2">
              <w:rPr>
                <w:rFonts w:ascii="Times New Roman" w:hAnsi="Times New Roman" w:cs="Times New Roman"/>
                <w:sz w:val="24"/>
                <w:szCs w:val="24"/>
              </w:rPr>
              <w:t>Sweet cherry (</w:t>
            </w:r>
            <w:proofErr w:type="spellStart"/>
            <w:r w:rsidRPr="006330A2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6330A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330A2">
              <w:rPr>
                <w:rFonts w:ascii="Times New Roman" w:hAnsi="Times New Roman" w:cs="Times New Roman"/>
                <w:i/>
                <w:sz w:val="24"/>
                <w:szCs w:val="24"/>
              </w:rPr>
              <w:t>avium</w:t>
            </w:r>
            <w:proofErr w:type="spellEnd"/>
            <w:r w:rsidRPr="006330A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04" w:type="pct"/>
          </w:tcPr>
          <w:p w:rsidR="00264F1A" w:rsidRPr="006330A2" w:rsidRDefault="00264F1A" w:rsidP="00633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0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CA_002207925.1</w:t>
            </w:r>
          </w:p>
        </w:tc>
      </w:tr>
      <w:tr w:rsidR="006330A2" w:rsidRPr="006330A2" w:rsidTr="004F6640">
        <w:tc>
          <w:tcPr>
            <w:tcW w:w="5000" w:type="pct"/>
            <w:gridSpan w:val="2"/>
          </w:tcPr>
          <w:p w:rsidR="004F6640" w:rsidRPr="006330A2" w:rsidRDefault="004F6640" w:rsidP="006330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6330A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garbeet</w:t>
            </w:r>
            <w:proofErr w:type="spellEnd"/>
            <w:r w:rsidRPr="006330A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Pr="006330A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Beta vulgaris</w:t>
            </w:r>
            <w:r w:rsidRPr="006330A2">
              <w:rPr>
                <w:rFonts w:ascii="Times New Roman" w:hAnsi="Times New Roman" w:cs="Times New Roman"/>
                <w:b/>
                <w:sz w:val="24"/>
                <w:szCs w:val="24"/>
              </w:rPr>
              <w:t> ssp. </w:t>
            </w:r>
            <w:r w:rsidRPr="006330A2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Vulgaris)</w:t>
            </w:r>
          </w:p>
        </w:tc>
      </w:tr>
      <w:tr w:rsidR="006330A2" w:rsidRPr="006330A2" w:rsidTr="00264F1A">
        <w:tc>
          <w:tcPr>
            <w:tcW w:w="1696" w:type="pct"/>
          </w:tcPr>
          <w:p w:rsidR="001F3261" w:rsidRPr="006330A2" w:rsidRDefault="001F3261" w:rsidP="00633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30A2">
              <w:rPr>
                <w:rFonts w:ascii="Times New Roman" w:hAnsi="Times New Roman" w:cs="Times New Roman"/>
                <w:sz w:val="24"/>
                <w:szCs w:val="24"/>
              </w:rPr>
              <w:t>KWS2320</w:t>
            </w:r>
          </w:p>
        </w:tc>
        <w:tc>
          <w:tcPr>
            <w:tcW w:w="3304" w:type="pct"/>
          </w:tcPr>
          <w:p w:rsidR="001F3261" w:rsidRPr="006330A2" w:rsidRDefault="001F3261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330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efBeet-1.1, </w:t>
            </w:r>
            <w:r w:rsidR="00E90898" w:rsidRPr="006330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fBeet-1.2</w:t>
            </w:r>
            <w:r w:rsidRPr="006330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6330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efBv</w:t>
            </w:r>
            <w:proofErr w:type="spellEnd"/>
          </w:p>
        </w:tc>
      </w:tr>
      <w:tr w:rsidR="006330A2" w:rsidRPr="006330A2" w:rsidTr="00264F1A">
        <w:tc>
          <w:tcPr>
            <w:tcW w:w="1696" w:type="pct"/>
          </w:tcPr>
          <w:p w:rsidR="00E90898" w:rsidRPr="006330A2" w:rsidRDefault="00E90898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0A2">
              <w:rPr>
                <w:rFonts w:ascii="Times New Roman" w:hAnsi="Times New Roman" w:cs="Times New Roman"/>
                <w:sz w:val="24"/>
                <w:szCs w:val="24"/>
              </w:rPr>
              <w:t>KWS230 DH1440</w:t>
            </w:r>
          </w:p>
        </w:tc>
        <w:tc>
          <w:tcPr>
            <w:tcW w:w="3304" w:type="pct"/>
          </w:tcPr>
          <w:p w:rsidR="00E90898" w:rsidRPr="006330A2" w:rsidRDefault="00734CC7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hyperlink r:id="rId9" w:history="1">
              <w:proofErr w:type="spellStart"/>
              <w:r w:rsidR="00E90898" w:rsidRPr="006330A2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KDHBv</w:t>
              </w:r>
              <w:proofErr w:type="spellEnd"/>
            </w:hyperlink>
          </w:p>
        </w:tc>
      </w:tr>
      <w:tr w:rsidR="006330A2" w:rsidRPr="006330A2" w:rsidTr="00264F1A">
        <w:tc>
          <w:tcPr>
            <w:tcW w:w="1696" w:type="pct"/>
          </w:tcPr>
          <w:p w:rsidR="00E90898" w:rsidRPr="006330A2" w:rsidRDefault="00E90898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0A2">
              <w:rPr>
                <w:rFonts w:ascii="Times New Roman" w:hAnsi="Times New Roman" w:cs="Times New Roman"/>
                <w:sz w:val="24"/>
                <w:szCs w:val="24"/>
              </w:rPr>
              <w:t>STR06A6001</w:t>
            </w:r>
          </w:p>
        </w:tc>
        <w:tc>
          <w:tcPr>
            <w:tcW w:w="3304" w:type="pct"/>
          </w:tcPr>
          <w:p w:rsidR="00E90898" w:rsidRPr="006330A2" w:rsidRDefault="00734CC7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proofErr w:type="spellStart"/>
              <w:r w:rsidR="00E90898" w:rsidRPr="006330A2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UMSBv</w:t>
              </w:r>
              <w:proofErr w:type="spellEnd"/>
            </w:hyperlink>
          </w:p>
        </w:tc>
      </w:tr>
      <w:tr w:rsidR="006330A2" w:rsidRPr="006330A2" w:rsidTr="00264F1A">
        <w:tc>
          <w:tcPr>
            <w:tcW w:w="1696" w:type="pct"/>
          </w:tcPr>
          <w:p w:rsidR="00E90898" w:rsidRPr="006330A2" w:rsidRDefault="00E90898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30A2">
              <w:rPr>
                <w:rFonts w:ascii="Times New Roman" w:hAnsi="Times New Roman" w:cs="Times New Roman"/>
                <w:sz w:val="24"/>
                <w:szCs w:val="24"/>
              </w:rPr>
              <w:t>SynMono</w:t>
            </w:r>
            <w:proofErr w:type="spellEnd"/>
          </w:p>
        </w:tc>
        <w:tc>
          <w:tcPr>
            <w:tcW w:w="3304" w:type="pct"/>
          </w:tcPr>
          <w:p w:rsidR="00E90898" w:rsidRPr="006330A2" w:rsidRDefault="00734CC7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proofErr w:type="spellStart"/>
              <w:r w:rsidR="00E90898" w:rsidRPr="006330A2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YMoBv</w:t>
              </w:r>
              <w:proofErr w:type="spellEnd"/>
            </w:hyperlink>
          </w:p>
        </w:tc>
      </w:tr>
      <w:tr w:rsidR="006330A2" w:rsidRPr="006330A2" w:rsidTr="00264F1A">
        <w:tc>
          <w:tcPr>
            <w:tcW w:w="1696" w:type="pct"/>
          </w:tcPr>
          <w:p w:rsidR="00E90898" w:rsidRPr="006330A2" w:rsidRDefault="00E90898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30A2">
              <w:rPr>
                <w:rFonts w:ascii="Times New Roman" w:hAnsi="Times New Roman" w:cs="Times New Roman"/>
                <w:sz w:val="24"/>
                <w:szCs w:val="24"/>
              </w:rPr>
              <w:t>SynTilling</w:t>
            </w:r>
            <w:proofErr w:type="spellEnd"/>
          </w:p>
        </w:tc>
        <w:tc>
          <w:tcPr>
            <w:tcW w:w="3304" w:type="pct"/>
          </w:tcPr>
          <w:p w:rsidR="00E90898" w:rsidRPr="006330A2" w:rsidRDefault="00734CC7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proofErr w:type="spellStart"/>
              <w:r w:rsidR="00E90898" w:rsidRPr="006330A2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</w:rPr>
                <w:t>YTiBv</w:t>
              </w:r>
              <w:proofErr w:type="spellEnd"/>
            </w:hyperlink>
          </w:p>
        </w:tc>
      </w:tr>
      <w:tr w:rsidR="006330A2" w:rsidRPr="006330A2" w:rsidTr="006330A2">
        <w:tc>
          <w:tcPr>
            <w:tcW w:w="5000" w:type="pct"/>
            <w:gridSpan w:val="2"/>
          </w:tcPr>
          <w:p w:rsidR="006330A2" w:rsidRPr="006330A2" w:rsidRDefault="006330A2" w:rsidP="006330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30A2">
              <w:rPr>
                <w:rFonts w:ascii="Times New Roman" w:hAnsi="Times New Roman" w:cs="Times New Roman"/>
                <w:b/>
                <w:sz w:val="24"/>
                <w:szCs w:val="24"/>
              </w:rPr>
              <w:t>Rice (</w:t>
            </w:r>
            <w:proofErr w:type="spellStart"/>
            <w:r w:rsidRPr="006330A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ryza</w:t>
            </w:r>
            <w:proofErr w:type="spellEnd"/>
            <w:r w:rsidRPr="006330A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6330A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ativa</w:t>
            </w:r>
            <w:proofErr w:type="spellEnd"/>
            <w:r w:rsidRPr="006330A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6330A2" w:rsidRPr="006330A2" w:rsidTr="00264F1A">
        <w:tc>
          <w:tcPr>
            <w:tcW w:w="1696" w:type="pct"/>
          </w:tcPr>
          <w:p w:rsidR="004527DA" w:rsidRPr="006330A2" w:rsidRDefault="004527DA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30A2">
              <w:rPr>
                <w:rFonts w:ascii="Times New Roman" w:hAnsi="Times New Roman" w:cs="Times New Roman"/>
                <w:sz w:val="24"/>
                <w:szCs w:val="24"/>
              </w:rPr>
              <w:t>Dubraj</w:t>
            </w:r>
            <w:proofErr w:type="spellEnd"/>
            <w:r w:rsidRPr="006330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304" w:type="pct"/>
          </w:tcPr>
          <w:p w:rsidR="004527DA" w:rsidRPr="006330A2" w:rsidRDefault="004527DA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0A2">
              <w:rPr>
                <w:rFonts w:ascii="Times New Roman" w:hAnsi="Times New Roman" w:cs="Times New Roman"/>
                <w:sz w:val="24"/>
                <w:szCs w:val="24"/>
              </w:rPr>
              <w:t>ERX591655</w:t>
            </w:r>
          </w:p>
        </w:tc>
      </w:tr>
      <w:tr w:rsidR="006330A2" w:rsidRPr="006330A2" w:rsidTr="00264F1A">
        <w:tc>
          <w:tcPr>
            <w:tcW w:w="1696" w:type="pct"/>
          </w:tcPr>
          <w:p w:rsidR="004527DA" w:rsidRPr="006330A2" w:rsidRDefault="004527DA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0A2">
              <w:rPr>
                <w:rFonts w:ascii="Times New Roman" w:hAnsi="Times New Roman" w:cs="Times New Roman"/>
                <w:sz w:val="24"/>
                <w:szCs w:val="24"/>
              </w:rPr>
              <w:t>Co-39</w:t>
            </w:r>
          </w:p>
        </w:tc>
        <w:tc>
          <w:tcPr>
            <w:tcW w:w="3304" w:type="pct"/>
          </w:tcPr>
          <w:p w:rsidR="004527DA" w:rsidRPr="006330A2" w:rsidRDefault="004527DA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0A2">
              <w:rPr>
                <w:rFonts w:ascii="Times New Roman" w:hAnsi="Times New Roman" w:cs="Times New Roman"/>
                <w:sz w:val="24"/>
                <w:szCs w:val="24"/>
              </w:rPr>
              <w:t>SRX1502127</w:t>
            </w:r>
          </w:p>
        </w:tc>
      </w:tr>
      <w:tr w:rsidR="006330A2" w:rsidRPr="006330A2" w:rsidTr="00264F1A">
        <w:tc>
          <w:tcPr>
            <w:tcW w:w="1696" w:type="pct"/>
          </w:tcPr>
          <w:p w:rsidR="004527DA" w:rsidRPr="006330A2" w:rsidRDefault="004527DA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0A2">
              <w:rPr>
                <w:rFonts w:ascii="Times New Roman" w:hAnsi="Times New Roman" w:cs="Times New Roman"/>
                <w:sz w:val="24"/>
                <w:szCs w:val="24"/>
              </w:rPr>
              <w:t>Co-36</w:t>
            </w:r>
          </w:p>
        </w:tc>
        <w:tc>
          <w:tcPr>
            <w:tcW w:w="3304" w:type="pct"/>
          </w:tcPr>
          <w:p w:rsidR="004527DA" w:rsidRPr="006330A2" w:rsidRDefault="004527DA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0A2">
              <w:rPr>
                <w:rFonts w:ascii="Times New Roman" w:hAnsi="Times New Roman" w:cs="Times New Roman"/>
                <w:sz w:val="24"/>
                <w:szCs w:val="24"/>
              </w:rPr>
              <w:t>ERX562686</w:t>
            </w:r>
          </w:p>
        </w:tc>
      </w:tr>
      <w:tr w:rsidR="006330A2" w:rsidRPr="006330A2" w:rsidTr="00264F1A">
        <w:tc>
          <w:tcPr>
            <w:tcW w:w="1696" w:type="pct"/>
          </w:tcPr>
          <w:p w:rsidR="004527DA" w:rsidRPr="006330A2" w:rsidRDefault="004527DA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0A2">
              <w:rPr>
                <w:rFonts w:ascii="Times New Roman" w:hAnsi="Times New Roman" w:cs="Times New Roman"/>
                <w:sz w:val="24"/>
                <w:szCs w:val="24"/>
              </w:rPr>
              <w:t>Cauvery</w:t>
            </w:r>
          </w:p>
        </w:tc>
        <w:tc>
          <w:tcPr>
            <w:tcW w:w="3304" w:type="pct"/>
          </w:tcPr>
          <w:p w:rsidR="004527DA" w:rsidRPr="006330A2" w:rsidRDefault="004527DA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0A2">
              <w:rPr>
                <w:rFonts w:ascii="Times New Roman" w:hAnsi="Times New Roman" w:cs="Times New Roman"/>
                <w:sz w:val="24"/>
                <w:szCs w:val="24"/>
              </w:rPr>
              <w:t>ERX571499</w:t>
            </w:r>
          </w:p>
        </w:tc>
      </w:tr>
      <w:tr w:rsidR="006330A2" w:rsidRPr="006330A2" w:rsidTr="00264F1A">
        <w:tc>
          <w:tcPr>
            <w:tcW w:w="1696" w:type="pct"/>
          </w:tcPr>
          <w:p w:rsidR="004527DA" w:rsidRPr="006330A2" w:rsidRDefault="006C2FFE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FFE">
              <w:rPr>
                <w:rFonts w:ascii="Times New Roman" w:hAnsi="Times New Roman" w:cs="Times New Roman"/>
                <w:sz w:val="24"/>
                <w:szCs w:val="24"/>
              </w:rPr>
              <w:t>RP Bio-226</w:t>
            </w:r>
          </w:p>
        </w:tc>
        <w:tc>
          <w:tcPr>
            <w:tcW w:w="3304" w:type="pct"/>
          </w:tcPr>
          <w:p w:rsidR="004527DA" w:rsidRPr="006330A2" w:rsidRDefault="006C2FFE" w:rsidP="00AC24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FFE">
              <w:rPr>
                <w:rFonts w:ascii="Times New Roman" w:hAnsi="Times New Roman" w:cs="Times New Roman"/>
                <w:sz w:val="24"/>
                <w:szCs w:val="24"/>
              </w:rPr>
              <w:t>GCA_001305255.1</w:t>
            </w:r>
          </w:p>
        </w:tc>
      </w:tr>
      <w:tr w:rsidR="006330A2" w:rsidRPr="006330A2" w:rsidTr="00264F1A">
        <w:tc>
          <w:tcPr>
            <w:tcW w:w="1696" w:type="pct"/>
          </w:tcPr>
          <w:p w:rsidR="004527DA" w:rsidRPr="006330A2" w:rsidRDefault="00AC24EB" w:rsidP="006330A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4EB">
              <w:rPr>
                <w:rFonts w:ascii="Times New Roman" w:hAnsi="Times New Roman" w:cs="Times New Roman"/>
                <w:sz w:val="24"/>
                <w:szCs w:val="24"/>
              </w:rPr>
              <w:t>Shuhui498</w:t>
            </w:r>
          </w:p>
        </w:tc>
        <w:tc>
          <w:tcPr>
            <w:tcW w:w="3304" w:type="pct"/>
          </w:tcPr>
          <w:p w:rsidR="004527DA" w:rsidRPr="006330A2" w:rsidRDefault="006C2FFE" w:rsidP="00AC24E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FFE">
              <w:rPr>
                <w:rFonts w:ascii="Times New Roman" w:hAnsi="Times New Roman" w:cs="Times New Roman"/>
                <w:sz w:val="24"/>
                <w:szCs w:val="24"/>
              </w:rPr>
              <w:t>GCA_002151415.1</w:t>
            </w:r>
          </w:p>
        </w:tc>
      </w:tr>
      <w:tr w:rsidR="006330A2" w:rsidRPr="006330A2" w:rsidTr="002D1545">
        <w:tc>
          <w:tcPr>
            <w:tcW w:w="5000" w:type="pct"/>
            <w:gridSpan w:val="2"/>
          </w:tcPr>
          <w:p w:rsidR="006330A2" w:rsidRPr="006330A2" w:rsidRDefault="006330A2" w:rsidP="002D154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6330A2">
              <w:rPr>
                <w:rFonts w:ascii="Times New Roman" w:hAnsi="Times New Roman" w:cs="Times New Roman"/>
                <w:b/>
                <w:sz w:val="24"/>
                <w:szCs w:val="24"/>
              </w:rPr>
              <w:t>Cattle (</w:t>
            </w:r>
            <w:proofErr w:type="spellStart"/>
            <w:r w:rsidRPr="006330A2">
              <w:rPr>
                <w:rFonts w:ascii="Times New Roman" w:hAnsi="Times New Roman" w:cs="Times New Roman"/>
                <w:b/>
                <w:sz w:val="24"/>
                <w:szCs w:val="24"/>
              </w:rPr>
              <w:t>Bos</w:t>
            </w:r>
            <w:proofErr w:type="spellEnd"/>
            <w:r w:rsidRPr="006330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330A2">
              <w:rPr>
                <w:rFonts w:ascii="Times New Roman" w:hAnsi="Times New Roman" w:cs="Times New Roman"/>
                <w:b/>
                <w:sz w:val="24"/>
                <w:szCs w:val="24"/>
              </w:rPr>
              <w:t>taurus</w:t>
            </w:r>
            <w:proofErr w:type="spellEnd"/>
            <w:r w:rsidRPr="006330A2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6330A2" w:rsidRPr="006330A2" w:rsidTr="002D1545">
        <w:tc>
          <w:tcPr>
            <w:tcW w:w="1696" w:type="pct"/>
          </w:tcPr>
          <w:p w:rsidR="006330A2" w:rsidRPr="006330A2" w:rsidRDefault="006330A2" w:rsidP="002D15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0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reford </w:t>
            </w:r>
          </w:p>
        </w:tc>
        <w:tc>
          <w:tcPr>
            <w:tcW w:w="3304" w:type="pct"/>
          </w:tcPr>
          <w:p w:rsidR="006330A2" w:rsidRPr="006330A2" w:rsidRDefault="006330A2" w:rsidP="002D15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330A2">
              <w:rPr>
                <w:rFonts w:ascii="Times New Roman" w:eastAsia="Times New Roman" w:hAnsi="Times New Roman" w:cs="Times New Roman"/>
                <w:sz w:val="24"/>
                <w:szCs w:val="24"/>
              </w:rPr>
              <w:t>NC_037328</w:t>
            </w:r>
          </w:p>
        </w:tc>
      </w:tr>
      <w:tr w:rsidR="006330A2" w:rsidRPr="006330A2" w:rsidTr="002D1545">
        <w:tc>
          <w:tcPr>
            <w:tcW w:w="1696" w:type="pct"/>
          </w:tcPr>
          <w:p w:rsidR="006330A2" w:rsidRPr="006330A2" w:rsidRDefault="006330A2" w:rsidP="002D15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330A2">
              <w:rPr>
                <w:rFonts w:ascii="Times New Roman" w:eastAsia="Times New Roman" w:hAnsi="Times New Roman" w:cs="Times New Roman"/>
                <w:sz w:val="24"/>
                <w:szCs w:val="24"/>
              </w:rPr>
              <w:t>Nelore</w:t>
            </w:r>
            <w:proofErr w:type="spellEnd"/>
          </w:p>
        </w:tc>
        <w:tc>
          <w:tcPr>
            <w:tcW w:w="3304" w:type="pct"/>
          </w:tcPr>
          <w:p w:rsidR="006330A2" w:rsidRPr="006330A2" w:rsidRDefault="006330A2" w:rsidP="00C9751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330A2">
              <w:rPr>
                <w:rFonts w:ascii="Times New Roman" w:eastAsia="Times New Roman" w:hAnsi="Times New Roman" w:cs="Times New Roman"/>
                <w:sz w:val="24"/>
                <w:szCs w:val="24"/>
              </w:rPr>
              <w:t>9915_ref_Bos_indicus_1.0_chr1 (1).fa</w:t>
            </w:r>
            <w:r w:rsidR="00C9751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6330A2">
              <w:rPr>
                <w:rFonts w:ascii="Times New Roman" w:eastAsia="Times New Roman" w:hAnsi="Times New Roman" w:cs="Times New Roman"/>
                <w:sz w:val="24"/>
                <w:szCs w:val="24"/>
              </w:rPr>
              <w:t>PRJNA72827</w:t>
            </w:r>
            <w:r w:rsidR="00C9751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330A2" w:rsidRPr="006330A2" w:rsidTr="002D1545">
        <w:tc>
          <w:tcPr>
            <w:tcW w:w="1696" w:type="pct"/>
          </w:tcPr>
          <w:p w:rsidR="006330A2" w:rsidRPr="006330A2" w:rsidRDefault="006330A2" w:rsidP="002D15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330A2">
              <w:rPr>
                <w:rFonts w:ascii="Times New Roman" w:eastAsia="Times New Roman" w:hAnsi="Times New Roman" w:cs="Times New Roman"/>
                <w:sz w:val="24"/>
                <w:szCs w:val="24"/>
              </w:rPr>
              <w:t>Gir</w:t>
            </w:r>
            <w:proofErr w:type="spellEnd"/>
            <w:r w:rsidRPr="006330A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304" w:type="pct"/>
          </w:tcPr>
          <w:p w:rsidR="006330A2" w:rsidRPr="006330A2" w:rsidRDefault="006330A2" w:rsidP="002D154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330A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RJNA427256</w:t>
            </w:r>
          </w:p>
        </w:tc>
      </w:tr>
    </w:tbl>
    <w:p w:rsidR="001F3261" w:rsidRPr="00267A53" w:rsidRDefault="004F6640" w:rsidP="0029734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F664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1F3261" w:rsidRPr="00267A53" w:rsidSect="00D63DD2">
      <w:footerReference w:type="default" r:id="rId13"/>
      <w:pgSz w:w="12240" w:h="15840"/>
      <w:pgMar w:top="1699" w:right="1440" w:bottom="1699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4CC7" w:rsidRDefault="00734CC7" w:rsidP="005F6E97">
      <w:pPr>
        <w:spacing w:after="0" w:line="240" w:lineRule="auto"/>
      </w:pPr>
      <w:r>
        <w:separator/>
      </w:r>
    </w:p>
  </w:endnote>
  <w:endnote w:type="continuationSeparator" w:id="0">
    <w:p w:rsidR="00734CC7" w:rsidRDefault="00734CC7" w:rsidP="005F6E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D6995" w:rsidRDefault="00A1210E">
    <w:pPr>
      <w:pStyle w:val="Footer"/>
      <w:jc w:val="center"/>
    </w:pPr>
    <w:r>
      <w:fldChar w:fldCharType="begin"/>
    </w:r>
    <w:r w:rsidR="002D6995">
      <w:instrText xml:space="preserve"> PAGE   \* MERGEFORMAT </w:instrText>
    </w:r>
    <w:r>
      <w:fldChar w:fldCharType="separate"/>
    </w:r>
    <w:r w:rsidR="00771C18">
      <w:rPr>
        <w:noProof/>
      </w:rPr>
      <w:t>1</w:t>
    </w:r>
    <w:r>
      <w:rPr>
        <w:noProof/>
      </w:rPr>
      <w:fldChar w:fldCharType="end"/>
    </w:r>
  </w:p>
  <w:p w:rsidR="002D6995" w:rsidRDefault="002D69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4CC7" w:rsidRDefault="00734CC7" w:rsidP="005F6E97">
      <w:pPr>
        <w:spacing w:after="0" w:line="240" w:lineRule="auto"/>
      </w:pPr>
      <w:r>
        <w:separator/>
      </w:r>
    </w:p>
  </w:footnote>
  <w:footnote w:type="continuationSeparator" w:id="0">
    <w:p w:rsidR="00734CC7" w:rsidRDefault="00734CC7" w:rsidP="005F6E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6706AE"/>
    <w:multiLevelType w:val="hybridMultilevel"/>
    <w:tmpl w:val="6AC6A07C"/>
    <w:lvl w:ilvl="0" w:tplc="23D2A55C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791CB3"/>
    <w:multiLevelType w:val="hybridMultilevel"/>
    <w:tmpl w:val="E83AB6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EB229E"/>
    <w:multiLevelType w:val="multilevel"/>
    <w:tmpl w:val="93F0CA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4EBF39ED"/>
    <w:multiLevelType w:val="hybridMultilevel"/>
    <w:tmpl w:val="EB48E07E"/>
    <w:lvl w:ilvl="0" w:tplc="EC9CD5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F56BC4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6A6F0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99868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E80E8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0264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EDCF9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0BAB0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CC2656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0C4233D"/>
    <w:multiLevelType w:val="hybridMultilevel"/>
    <w:tmpl w:val="307A44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A174FCD"/>
    <w:multiLevelType w:val="hybridMultilevel"/>
    <w:tmpl w:val="489294C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B737158"/>
    <w:multiLevelType w:val="hybridMultilevel"/>
    <w:tmpl w:val="F6907F9E"/>
    <w:lvl w:ilvl="0" w:tplc="33E437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A055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5856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1403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F084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E07C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8072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4AFA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6C04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71DB3308"/>
    <w:multiLevelType w:val="hybridMultilevel"/>
    <w:tmpl w:val="68C255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AC0"/>
    <w:rsid w:val="0000131D"/>
    <w:rsid w:val="00003A7C"/>
    <w:rsid w:val="000063F5"/>
    <w:rsid w:val="000114C4"/>
    <w:rsid w:val="00031CD6"/>
    <w:rsid w:val="00032476"/>
    <w:rsid w:val="00034D2C"/>
    <w:rsid w:val="00036163"/>
    <w:rsid w:val="00040F45"/>
    <w:rsid w:val="00071A08"/>
    <w:rsid w:val="00082233"/>
    <w:rsid w:val="000871CD"/>
    <w:rsid w:val="00090F71"/>
    <w:rsid w:val="0009324C"/>
    <w:rsid w:val="000956A6"/>
    <w:rsid w:val="000A5053"/>
    <w:rsid w:val="000A5A8F"/>
    <w:rsid w:val="000B3141"/>
    <w:rsid w:val="000B6150"/>
    <w:rsid w:val="000C5B7A"/>
    <w:rsid w:val="000C635D"/>
    <w:rsid w:val="000E2AA9"/>
    <w:rsid w:val="000E48B6"/>
    <w:rsid w:val="000E70D9"/>
    <w:rsid w:val="000E7B9C"/>
    <w:rsid w:val="000F35C8"/>
    <w:rsid w:val="000F6305"/>
    <w:rsid w:val="0010026D"/>
    <w:rsid w:val="001010DF"/>
    <w:rsid w:val="001016ED"/>
    <w:rsid w:val="00102EAE"/>
    <w:rsid w:val="00113FCB"/>
    <w:rsid w:val="001144AA"/>
    <w:rsid w:val="00116E85"/>
    <w:rsid w:val="00122838"/>
    <w:rsid w:val="00126632"/>
    <w:rsid w:val="0013047B"/>
    <w:rsid w:val="001426E3"/>
    <w:rsid w:val="00156664"/>
    <w:rsid w:val="001572D9"/>
    <w:rsid w:val="001638A5"/>
    <w:rsid w:val="001711F3"/>
    <w:rsid w:val="00171D3B"/>
    <w:rsid w:val="00174006"/>
    <w:rsid w:val="00190CAF"/>
    <w:rsid w:val="001916DF"/>
    <w:rsid w:val="001D35CC"/>
    <w:rsid w:val="001D4DAE"/>
    <w:rsid w:val="001D5ECA"/>
    <w:rsid w:val="001D7DA9"/>
    <w:rsid w:val="001E017D"/>
    <w:rsid w:val="001F022B"/>
    <w:rsid w:val="001F3261"/>
    <w:rsid w:val="002111C7"/>
    <w:rsid w:val="002233D2"/>
    <w:rsid w:val="00223B09"/>
    <w:rsid w:val="00223C79"/>
    <w:rsid w:val="002302A1"/>
    <w:rsid w:val="002315A0"/>
    <w:rsid w:val="00231ED3"/>
    <w:rsid w:val="00240D56"/>
    <w:rsid w:val="002533FD"/>
    <w:rsid w:val="00256560"/>
    <w:rsid w:val="002621A2"/>
    <w:rsid w:val="002626B4"/>
    <w:rsid w:val="00264F1A"/>
    <w:rsid w:val="002659C4"/>
    <w:rsid w:val="00266C29"/>
    <w:rsid w:val="00267A53"/>
    <w:rsid w:val="00275B02"/>
    <w:rsid w:val="00282DB9"/>
    <w:rsid w:val="00283C93"/>
    <w:rsid w:val="002850EC"/>
    <w:rsid w:val="00293A9E"/>
    <w:rsid w:val="00297349"/>
    <w:rsid w:val="002A2B56"/>
    <w:rsid w:val="002A35BF"/>
    <w:rsid w:val="002A5B0B"/>
    <w:rsid w:val="002A7823"/>
    <w:rsid w:val="002B11E6"/>
    <w:rsid w:val="002B2AD0"/>
    <w:rsid w:val="002C0DF5"/>
    <w:rsid w:val="002D6995"/>
    <w:rsid w:val="002E2295"/>
    <w:rsid w:val="002F1241"/>
    <w:rsid w:val="002F1603"/>
    <w:rsid w:val="002F4815"/>
    <w:rsid w:val="00311952"/>
    <w:rsid w:val="00330688"/>
    <w:rsid w:val="00334659"/>
    <w:rsid w:val="00360888"/>
    <w:rsid w:val="003624D5"/>
    <w:rsid w:val="00364DB4"/>
    <w:rsid w:val="003653D6"/>
    <w:rsid w:val="00365E8A"/>
    <w:rsid w:val="003722E1"/>
    <w:rsid w:val="003755A7"/>
    <w:rsid w:val="00391260"/>
    <w:rsid w:val="003A132C"/>
    <w:rsid w:val="003A5C4F"/>
    <w:rsid w:val="003A7DC6"/>
    <w:rsid w:val="003C0DCB"/>
    <w:rsid w:val="003C2971"/>
    <w:rsid w:val="003C2DC2"/>
    <w:rsid w:val="003C6FDF"/>
    <w:rsid w:val="003E00F7"/>
    <w:rsid w:val="003E2950"/>
    <w:rsid w:val="003E61FF"/>
    <w:rsid w:val="003F7FE1"/>
    <w:rsid w:val="00402902"/>
    <w:rsid w:val="004065E3"/>
    <w:rsid w:val="00407C6E"/>
    <w:rsid w:val="00407D66"/>
    <w:rsid w:val="00412AC0"/>
    <w:rsid w:val="004153F4"/>
    <w:rsid w:val="00416233"/>
    <w:rsid w:val="00416D7E"/>
    <w:rsid w:val="0043582D"/>
    <w:rsid w:val="0045196A"/>
    <w:rsid w:val="004527DA"/>
    <w:rsid w:val="00456C4C"/>
    <w:rsid w:val="00466A94"/>
    <w:rsid w:val="0046779B"/>
    <w:rsid w:val="004750BA"/>
    <w:rsid w:val="004A2F65"/>
    <w:rsid w:val="004A7AB7"/>
    <w:rsid w:val="004D009D"/>
    <w:rsid w:val="004D5A52"/>
    <w:rsid w:val="004E3AD8"/>
    <w:rsid w:val="004F6640"/>
    <w:rsid w:val="005045D6"/>
    <w:rsid w:val="00522CAB"/>
    <w:rsid w:val="005313C1"/>
    <w:rsid w:val="0053435A"/>
    <w:rsid w:val="00535489"/>
    <w:rsid w:val="0055354B"/>
    <w:rsid w:val="00553EA9"/>
    <w:rsid w:val="005719D0"/>
    <w:rsid w:val="00573699"/>
    <w:rsid w:val="00573C87"/>
    <w:rsid w:val="005742DB"/>
    <w:rsid w:val="00580500"/>
    <w:rsid w:val="00583B4E"/>
    <w:rsid w:val="0058637C"/>
    <w:rsid w:val="005952DE"/>
    <w:rsid w:val="00596422"/>
    <w:rsid w:val="005B657E"/>
    <w:rsid w:val="005C2930"/>
    <w:rsid w:val="005C3117"/>
    <w:rsid w:val="005D0980"/>
    <w:rsid w:val="005D286A"/>
    <w:rsid w:val="005D7800"/>
    <w:rsid w:val="005E4A6A"/>
    <w:rsid w:val="005E68B8"/>
    <w:rsid w:val="005F2114"/>
    <w:rsid w:val="005F383B"/>
    <w:rsid w:val="005F6E97"/>
    <w:rsid w:val="0061239E"/>
    <w:rsid w:val="00617B16"/>
    <w:rsid w:val="00622E22"/>
    <w:rsid w:val="00623B22"/>
    <w:rsid w:val="00623CB1"/>
    <w:rsid w:val="00626B66"/>
    <w:rsid w:val="00630818"/>
    <w:rsid w:val="006330A2"/>
    <w:rsid w:val="00652B89"/>
    <w:rsid w:val="00660505"/>
    <w:rsid w:val="00672468"/>
    <w:rsid w:val="006743B2"/>
    <w:rsid w:val="00681D7C"/>
    <w:rsid w:val="00690F93"/>
    <w:rsid w:val="006939C7"/>
    <w:rsid w:val="00693F0F"/>
    <w:rsid w:val="006A6BE5"/>
    <w:rsid w:val="006B6F2F"/>
    <w:rsid w:val="006C2DFA"/>
    <w:rsid w:val="006C2FFE"/>
    <w:rsid w:val="006C72D0"/>
    <w:rsid w:val="006D492E"/>
    <w:rsid w:val="006D7364"/>
    <w:rsid w:val="006E10B0"/>
    <w:rsid w:val="006E4640"/>
    <w:rsid w:val="006E6AC9"/>
    <w:rsid w:val="006F63C5"/>
    <w:rsid w:val="006F75CF"/>
    <w:rsid w:val="007063EF"/>
    <w:rsid w:val="0071034C"/>
    <w:rsid w:val="007104FD"/>
    <w:rsid w:val="00711830"/>
    <w:rsid w:val="007122C0"/>
    <w:rsid w:val="007164DD"/>
    <w:rsid w:val="007174E6"/>
    <w:rsid w:val="00734CC7"/>
    <w:rsid w:val="00735866"/>
    <w:rsid w:val="0074582D"/>
    <w:rsid w:val="007514ED"/>
    <w:rsid w:val="00752740"/>
    <w:rsid w:val="007543B9"/>
    <w:rsid w:val="00756A37"/>
    <w:rsid w:val="0075708E"/>
    <w:rsid w:val="00757B49"/>
    <w:rsid w:val="00763675"/>
    <w:rsid w:val="00767582"/>
    <w:rsid w:val="00771C18"/>
    <w:rsid w:val="00776371"/>
    <w:rsid w:val="0077786A"/>
    <w:rsid w:val="00777E79"/>
    <w:rsid w:val="00790B86"/>
    <w:rsid w:val="00794515"/>
    <w:rsid w:val="00795000"/>
    <w:rsid w:val="00797542"/>
    <w:rsid w:val="007A0A59"/>
    <w:rsid w:val="007A0DA8"/>
    <w:rsid w:val="007A2C30"/>
    <w:rsid w:val="007A536A"/>
    <w:rsid w:val="007B1090"/>
    <w:rsid w:val="007C1E41"/>
    <w:rsid w:val="007C2B12"/>
    <w:rsid w:val="007C2C9F"/>
    <w:rsid w:val="007C4FA0"/>
    <w:rsid w:val="007D07C3"/>
    <w:rsid w:val="007F246E"/>
    <w:rsid w:val="007F4787"/>
    <w:rsid w:val="00814F35"/>
    <w:rsid w:val="008334A7"/>
    <w:rsid w:val="008350DD"/>
    <w:rsid w:val="00837E3D"/>
    <w:rsid w:val="00856471"/>
    <w:rsid w:val="00856F27"/>
    <w:rsid w:val="00857ADF"/>
    <w:rsid w:val="00860911"/>
    <w:rsid w:val="008706D1"/>
    <w:rsid w:val="008731AA"/>
    <w:rsid w:val="00875CC6"/>
    <w:rsid w:val="008778E8"/>
    <w:rsid w:val="0088287D"/>
    <w:rsid w:val="00883E67"/>
    <w:rsid w:val="008A6852"/>
    <w:rsid w:val="008A7E81"/>
    <w:rsid w:val="008B5FD8"/>
    <w:rsid w:val="008C2B3B"/>
    <w:rsid w:val="008D023B"/>
    <w:rsid w:val="008D176F"/>
    <w:rsid w:val="008D3E95"/>
    <w:rsid w:val="008D405A"/>
    <w:rsid w:val="008E10D6"/>
    <w:rsid w:val="008E1D78"/>
    <w:rsid w:val="008F0AFF"/>
    <w:rsid w:val="008F5643"/>
    <w:rsid w:val="008F72A9"/>
    <w:rsid w:val="00901F33"/>
    <w:rsid w:val="009163CB"/>
    <w:rsid w:val="00916442"/>
    <w:rsid w:val="00924FFA"/>
    <w:rsid w:val="0092659F"/>
    <w:rsid w:val="00931E66"/>
    <w:rsid w:val="00935C40"/>
    <w:rsid w:val="00944A4F"/>
    <w:rsid w:val="0095108F"/>
    <w:rsid w:val="00951B60"/>
    <w:rsid w:val="00951E34"/>
    <w:rsid w:val="009541F6"/>
    <w:rsid w:val="00954CC8"/>
    <w:rsid w:val="00957237"/>
    <w:rsid w:val="00964052"/>
    <w:rsid w:val="0096795D"/>
    <w:rsid w:val="0097239D"/>
    <w:rsid w:val="00974A5B"/>
    <w:rsid w:val="0097696C"/>
    <w:rsid w:val="00980297"/>
    <w:rsid w:val="00980679"/>
    <w:rsid w:val="00982777"/>
    <w:rsid w:val="00986C1C"/>
    <w:rsid w:val="00992262"/>
    <w:rsid w:val="00997392"/>
    <w:rsid w:val="009A2196"/>
    <w:rsid w:val="009B0DCE"/>
    <w:rsid w:val="009B21A2"/>
    <w:rsid w:val="009C241C"/>
    <w:rsid w:val="009D0EC2"/>
    <w:rsid w:val="009D13C1"/>
    <w:rsid w:val="009D5000"/>
    <w:rsid w:val="009E75DA"/>
    <w:rsid w:val="00A1210E"/>
    <w:rsid w:val="00A127D6"/>
    <w:rsid w:val="00A12D43"/>
    <w:rsid w:val="00A13CA9"/>
    <w:rsid w:val="00A16228"/>
    <w:rsid w:val="00A17271"/>
    <w:rsid w:val="00A42764"/>
    <w:rsid w:val="00A448A0"/>
    <w:rsid w:val="00A4552F"/>
    <w:rsid w:val="00A50BBB"/>
    <w:rsid w:val="00A556AF"/>
    <w:rsid w:val="00A570E0"/>
    <w:rsid w:val="00A61AF4"/>
    <w:rsid w:val="00A65052"/>
    <w:rsid w:val="00A66724"/>
    <w:rsid w:val="00A73465"/>
    <w:rsid w:val="00A74089"/>
    <w:rsid w:val="00A771EC"/>
    <w:rsid w:val="00A77B00"/>
    <w:rsid w:val="00A83074"/>
    <w:rsid w:val="00AA22CA"/>
    <w:rsid w:val="00AA300A"/>
    <w:rsid w:val="00AC24EB"/>
    <w:rsid w:val="00AC48A0"/>
    <w:rsid w:val="00AC5292"/>
    <w:rsid w:val="00AC6DE4"/>
    <w:rsid w:val="00AD460B"/>
    <w:rsid w:val="00AE43A1"/>
    <w:rsid w:val="00AE4461"/>
    <w:rsid w:val="00AE6AAC"/>
    <w:rsid w:val="00AF3D4B"/>
    <w:rsid w:val="00AF4D05"/>
    <w:rsid w:val="00B11C2B"/>
    <w:rsid w:val="00B1427A"/>
    <w:rsid w:val="00B16F43"/>
    <w:rsid w:val="00B21792"/>
    <w:rsid w:val="00B267A4"/>
    <w:rsid w:val="00B3433D"/>
    <w:rsid w:val="00B35086"/>
    <w:rsid w:val="00B62FBC"/>
    <w:rsid w:val="00B6419C"/>
    <w:rsid w:val="00B720FC"/>
    <w:rsid w:val="00B72378"/>
    <w:rsid w:val="00B8085C"/>
    <w:rsid w:val="00B84F1E"/>
    <w:rsid w:val="00B862AD"/>
    <w:rsid w:val="00B8737D"/>
    <w:rsid w:val="00BA0E64"/>
    <w:rsid w:val="00BA2B48"/>
    <w:rsid w:val="00BA4107"/>
    <w:rsid w:val="00BB1A37"/>
    <w:rsid w:val="00BB2C74"/>
    <w:rsid w:val="00BB37CB"/>
    <w:rsid w:val="00BB3E03"/>
    <w:rsid w:val="00BC00E0"/>
    <w:rsid w:val="00BD0856"/>
    <w:rsid w:val="00BD4121"/>
    <w:rsid w:val="00BF1612"/>
    <w:rsid w:val="00BF425F"/>
    <w:rsid w:val="00BF4E40"/>
    <w:rsid w:val="00C037ED"/>
    <w:rsid w:val="00C03A9E"/>
    <w:rsid w:val="00C04966"/>
    <w:rsid w:val="00C1231A"/>
    <w:rsid w:val="00C13805"/>
    <w:rsid w:val="00C17FE1"/>
    <w:rsid w:val="00C218B1"/>
    <w:rsid w:val="00C23F40"/>
    <w:rsid w:val="00C33530"/>
    <w:rsid w:val="00C36837"/>
    <w:rsid w:val="00C51B59"/>
    <w:rsid w:val="00C53E0A"/>
    <w:rsid w:val="00C62786"/>
    <w:rsid w:val="00C6337F"/>
    <w:rsid w:val="00C64651"/>
    <w:rsid w:val="00C646EE"/>
    <w:rsid w:val="00C659FF"/>
    <w:rsid w:val="00C66496"/>
    <w:rsid w:val="00C75DB0"/>
    <w:rsid w:val="00C77842"/>
    <w:rsid w:val="00C77B6E"/>
    <w:rsid w:val="00C83159"/>
    <w:rsid w:val="00C872B6"/>
    <w:rsid w:val="00C87EE7"/>
    <w:rsid w:val="00C90BA5"/>
    <w:rsid w:val="00C90F8A"/>
    <w:rsid w:val="00C9131D"/>
    <w:rsid w:val="00C9751F"/>
    <w:rsid w:val="00CA253B"/>
    <w:rsid w:val="00CA31EB"/>
    <w:rsid w:val="00CB19EF"/>
    <w:rsid w:val="00CD1A20"/>
    <w:rsid w:val="00CD303C"/>
    <w:rsid w:val="00CD607C"/>
    <w:rsid w:val="00CE5E6A"/>
    <w:rsid w:val="00CF11D1"/>
    <w:rsid w:val="00CF14B9"/>
    <w:rsid w:val="00CF1EEA"/>
    <w:rsid w:val="00CF5AEC"/>
    <w:rsid w:val="00D0246A"/>
    <w:rsid w:val="00D100AB"/>
    <w:rsid w:val="00D23548"/>
    <w:rsid w:val="00D24B39"/>
    <w:rsid w:val="00D34857"/>
    <w:rsid w:val="00D36B89"/>
    <w:rsid w:val="00D43C65"/>
    <w:rsid w:val="00D44C92"/>
    <w:rsid w:val="00D465CD"/>
    <w:rsid w:val="00D47947"/>
    <w:rsid w:val="00D53671"/>
    <w:rsid w:val="00D54E97"/>
    <w:rsid w:val="00D57A48"/>
    <w:rsid w:val="00D63DD2"/>
    <w:rsid w:val="00D65D18"/>
    <w:rsid w:val="00D74AEF"/>
    <w:rsid w:val="00D86B31"/>
    <w:rsid w:val="00D9057E"/>
    <w:rsid w:val="00D9701F"/>
    <w:rsid w:val="00D977E1"/>
    <w:rsid w:val="00DA4588"/>
    <w:rsid w:val="00DB3142"/>
    <w:rsid w:val="00DB3153"/>
    <w:rsid w:val="00DB5DB2"/>
    <w:rsid w:val="00DC7839"/>
    <w:rsid w:val="00DD7987"/>
    <w:rsid w:val="00DE1072"/>
    <w:rsid w:val="00DE4599"/>
    <w:rsid w:val="00DE5FE5"/>
    <w:rsid w:val="00DF1812"/>
    <w:rsid w:val="00DF7BE0"/>
    <w:rsid w:val="00E00208"/>
    <w:rsid w:val="00E02B6F"/>
    <w:rsid w:val="00E038E5"/>
    <w:rsid w:val="00E302E0"/>
    <w:rsid w:val="00E345FD"/>
    <w:rsid w:val="00E34C74"/>
    <w:rsid w:val="00E3668A"/>
    <w:rsid w:val="00E436BD"/>
    <w:rsid w:val="00E535A8"/>
    <w:rsid w:val="00E54DBB"/>
    <w:rsid w:val="00E5568F"/>
    <w:rsid w:val="00E67270"/>
    <w:rsid w:val="00E75245"/>
    <w:rsid w:val="00E766CD"/>
    <w:rsid w:val="00E814F3"/>
    <w:rsid w:val="00E81FF0"/>
    <w:rsid w:val="00E86DED"/>
    <w:rsid w:val="00E90885"/>
    <w:rsid w:val="00E90898"/>
    <w:rsid w:val="00E93F93"/>
    <w:rsid w:val="00EB0AE1"/>
    <w:rsid w:val="00EB5041"/>
    <w:rsid w:val="00EB5EE9"/>
    <w:rsid w:val="00EC15DA"/>
    <w:rsid w:val="00EC1F0E"/>
    <w:rsid w:val="00EC7382"/>
    <w:rsid w:val="00EC7602"/>
    <w:rsid w:val="00ED746B"/>
    <w:rsid w:val="00EE0EF2"/>
    <w:rsid w:val="00EE1328"/>
    <w:rsid w:val="00EE44C7"/>
    <w:rsid w:val="00EF2091"/>
    <w:rsid w:val="00EF40B7"/>
    <w:rsid w:val="00EF43E0"/>
    <w:rsid w:val="00EF6E22"/>
    <w:rsid w:val="00F06470"/>
    <w:rsid w:val="00F142B9"/>
    <w:rsid w:val="00F170A7"/>
    <w:rsid w:val="00F20552"/>
    <w:rsid w:val="00F20CF2"/>
    <w:rsid w:val="00F3126D"/>
    <w:rsid w:val="00F32699"/>
    <w:rsid w:val="00F40A5C"/>
    <w:rsid w:val="00F42156"/>
    <w:rsid w:val="00F5141F"/>
    <w:rsid w:val="00F55D8A"/>
    <w:rsid w:val="00F561FA"/>
    <w:rsid w:val="00F80691"/>
    <w:rsid w:val="00F8121D"/>
    <w:rsid w:val="00F8324B"/>
    <w:rsid w:val="00F92991"/>
    <w:rsid w:val="00FA22B9"/>
    <w:rsid w:val="00FA5496"/>
    <w:rsid w:val="00FA5D54"/>
    <w:rsid w:val="00FB10F4"/>
    <w:rsid w:val="00FC2519"/>
    <w:rsid w:val="00FD238C"/>
    <w:rsid w:val="00FD2D1C"/>
    <w:rsid w:val="00FD3C14"/>
    <w:rsid w:val="00FD70A8"/>
    <w:rsid w:val="00FE0638"/>
    <w:rsid w:val="00FF1ACC"/>
    <w:rsid w:val="00FF25A8"/>
    <w:rsid w:val="00FF6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9CF7C1-18EE-45D6-9962-CA2CB8669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Mang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10E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7B49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7B49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7B49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7B49"/>
    <w:pPr>
      <w:keepNext/>
      <w:keepLines/>
      <w:spacing w:before="40" w:after="0"/>
      <w:outlineLvl w:val="4"/>
    </w:pPr>
    <w:rPr>
      <w:rFonts w:ascii="Calibri Light" w:eastAsia="Times New Roman" w:hAnsi="Calibri Light"/>
      <w:color w:val="2E74B5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57B49"/>
    <w:pPr>
      <w:keepNext/>
      <w:keepLines/>
      <w:spacing w:before="40" w:after="0"/>
      <w:outlineLvl w:val="5"/>
    </w:pPr>
    <w:rPr>
      <w:rFonts w:ascii="Calibri Light" w:eastAsia="Times New Roman" w:hAnsi="Calibri Light"/>
      <w:color w:val="1F4D7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57B49"/>
    <w:pPr>
      <w:keepNext/>
      <w:keepLines/>
      <w:spacing w:before="40" w:after="0"/>
      <w:outlineLvl w:val="6"/>
    </w:pPr>
    <w:rPr>
      <w:rFonts w:ascii="Calibri Light" w:eastAsia="Times New Roman" w:hAnsi="Calibri Light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57B49"/>
    <w:pPr>
      <w:keepNext/>
      <w:keepLines/>
      <w:spacing w:before="40" w:after="0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024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D0246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6E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6E97"/>
  </w:style>
  <w:style w:type="paragraph" w:styleId="Footer">
    <w:name w:val="footer"/>
    <w:basedOn w:val="Normal"/>
    <w:link w:val="FooterChar"/>
    <w:uiPriority w:val="99"/>
    <w:unhideWhenUsed/>
    <w:rsid w:val="005F6E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E97"/>
  </w:style>
  <w:style w:type="paragraph" w:styleId="BalloonText">
    <w:name w:val="Balloon Text"/>
    <w:basedOn w:val="Normal"/>
    <w:link w:val="BalloonTextChar"/>
    <w:uiPriority w:val="99"/>
    <w:semiHidden/>
    <w:unhideWhenUsed/>
    <w:rsid w:val="009D0E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D0EC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F1812"/>
    <w:pPr>
      <w:ind w:left="720"/>
      <w:contextualSpacing/>
    </w:pPr>
  </w:style>
  <w:style w:type="character" w:styleId="Emphasis">
    <w:name w:val="Emphasis"/>
    <w:uiPriority w:val="20"/>
    <w:qFormat/>
    <w:rsid w:val="00364DB4"/>
    <w:rPr>
      <w:i/>
      <w:iCs/>
    </w:rPr>
  </w:style>
  <w:style w:type="character" w:customStyle="1" w:styleId="Heading2Char">
    <w:name w:val="Heading 2 Char"/>
    <w:link w:val="Heading2"/>
    <w:uiPriority w:val="9"/>
    <w:rsid w:val="00757B49"/>
    <w:rPr>
      <w:rFonts w:ascii="Calibri Light" w:eastAsia="Times New Roman" w:hAnsi="Calibri Light" w:cs="Mangal"/>
      <w:color w:val="2E74B5"/>
      <w:sz w:val="26"/>
      <w:szCs w:val="26"/>
    </w:rPr>
  </w:style>
  <w:style w:type="character" w:customStyle="1" w:styleId="Heading3Char">
    <w:name w:val="Heading 3 Char"/>
    <w:link w:val="Heading3"/>
    <w:uiPriority w:val="9"/>
    <w:rsid w:val="00757B49"/>
    <w:rPr>
      <w:rFonts w:ascii="Calibri Light" w:eastAsia="Times New Roman" w:hAnsi="Calibri Light" w:cs="Mangal"/>
      <w:color w:val="1F4D78"/>
      <w:sz w:val="24"/>
      <w:szCs w:val="24"/>
    </w:rPr>
  </w:style>
  <w:style w:type="character" w:customStyle="1" w:styleId="Heading4Char">
    <w:name w:val="Heading 4 Char"/>
    <w:link w:val="Heading4"/>
    <w:uiPriority w:val="9"/>
    <w:rsid w:val="00757B49"/>
    <w:rPr>
      <w:rFonts w:ascii="Calibri Light" w:eastAsia="Times New Roman" w:hAnsi="Calibri Light" w:cs="Mangal"/>
      <w:i/>
      <w:iCs/>
      <w:color w:val="2E74B5"/>
    </w:rPr>
  </w:style>
  <w:style w:type="character" w:customStyle="1" w:styleId="Heading5Char">
    <w:name w:val="Heading 5 Char"/>
    <w:link w:val="Heading5"/>
    <w:uiPriority w:val="9"/>
    <w:rsid w:val="00757B49"/>
    <w:rPr>
      <w:rFonts w:ascii="Calibri Light" w:eastAsia="Times New Roman" w:hAnsi="Calibri Light" w:cs="Mangal"/>
      <w:color w:val="2E74B5"/>
    </w:rPr>
  </w:style>
  <w:style w:type="character" w:customStyle="1" w:styleId="Heading6Char">
    <w:name w:val="Heading 6 Char"/>
    <w:link w:val="Heading6"/>
    <w:uiPriority w:val="9"/>
    <w:rsid w:val="00757B49"/>
    <w:rPr>
      <w:rFonts w:ascii="Calibri Light" w:eastAsia="Times New Roman" w:hAnsi="Calibri Light" w:cs="Mangal"/>
      <w:color w:val="1F4D78"/>
    </w:rPr>
  </w:style>
  <w:style w:type="character" w:customStyle="1" w:styleId="Heading7Char">
    <w:name w:val="Heading 7 Char"/>
    <w:link w:val="Heading7"/>
    <w:uiPriority w:val="9"/>
    <w:rsid w:val="00757B49"/>
    <w:rPr>
      <w:rFonts w:ascii="Calibri Light" w:eastAsia="Times New Roman" w:hAnsi="Calibri Light" w:cs="Mangal"/>
      <w:i/>
      <w:iCs/>
      <w:color w:val="1F4D78"/>
    </w:rPr>
  </w:style>
  <w:style w:type="character" w:customStyle="1" w:styleId="Heading8Char">
    <w:name w:val="Heading 8 Char"/>
    <w:link w:val="Heading8"/>
    <w:uiPriority w:val="9"/>
    <w:rsid w:val="00757B49"/>
    <w:rPr>
      <w:rFonts w:ascii="Calibri Light" w:eastAsia="Times New Roman" w:hAnsi="Calibri Light" w:cs="Mangal"/>
      <w:color w:val="272727"/>
      <w:sz w:val="21"/>
      <w:szCs w:val="21"/>
    </w:rPr>
  </w:style>
  <w:style w:type="character" w:customStyle="1" w:styleId="EndNoteBibliographyChar">
    <w:name w:val="EndNote Bibliography Char"/>
    <w:link w:val="EndNoteBibliography"/>
    <w:locked/>
    <w:rsid w:val="008731AA"/>
    <w:rPr>
      <w:noProof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8731AA"/>
    <w:pPr>
      <w:spacing w:after="0" w:line="240" w:lineRule="auto"/>
    </w:pPr>
    <w:rPr>
      <w:noProof/>
      <w:color w:val="000000"/>
      <w:sz w:val="20"/>
      <w:szCs w:val="20"/>
      <w:lang w:val="x-none" w:eastAsia="x-none" w:bidi="hi-IN"/>
    </w:rPr>
  </w:style>
  <w:style w:type="table" w:styleId="TableGrid">
    <w:name w:val="Table Grid"/>
    <w:basedOn w:val="TableNormal"/>
    <w:uiPriority w:val="39"/>
    <w:rsid w:val="006B6F2F"/>
    <w:rPr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31CD6"/>
  </w:style>
  <w:style w:type="character" w:customStyle="1" w:styleId="highlight">
    <w:name w:val="highlight"/>
    <w:basedOn w:val="DefaultParagraphFont"/>
    <w:rsid w:val="00DB31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6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03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5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691729">
          <w:marLeft w:val="10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78410">
          <w:marLeft w:val="10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17323">
          <w:marLeft w:val="10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86804">
          <w:marLeft w:val="10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3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6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669167">
          <w:marLeft w:val="44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5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64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3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66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7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0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54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37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9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04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1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7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8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42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9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1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7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nesh.kumar@icar.gov.in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bvseq.boku.ac.at/Genome/Download/YTiBv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bvseq.boku.ac.at/Genome/Download/YMoBv/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vseq.boku.ac.at/Genome/Download/UMSBv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bvseq.boku.ac.at/Genome/Download/KDHBv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C0220C-5E0B-4728-AAA3-EE528CB18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8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95</CharactersWithSpaces>
  <SharedDoc>false</SharedDoc>
  <HLinks>
    <vt:vector size="12" baseType="variant">
      <vt:variant>
        <vt:i4>3997733</vt:i4>
      </vt:variant>
      <vt:variant>
        <vt:i4>3</vt:i4>
      </vt:variant>
      <vt:variant>
        <vt:i4>0</vt:i4>
      </vt:variant>
      <vt:variant>
        <vt:i4>5</vt:i4>
      </vt:variant>
      <vt:variant>
        <vt:lpwstr>http://webtom.cabgrid.res.in/polypred/</vt:lpwstr>
      </vt:variant>
      <vt:variant>
        <vt:lpwstr/>
      </vt:variant>
      <vt:variant>
        <vt:i4>524349</vt:i4>
      </vt:variant>
      <vt:variant>
        <vt:i4>0</vt:i4>
      </vt:variant>
      <vt:variant>
        <vt:i4>0</vt:i4>
      </vt:variant>
      <vt:variant>
        <vt:i4>5</vt:i4>
      </vt:variant>
      <vt:variant>
        <vt:lpwstr>mailto:dinesh.kumar@icar.gov.in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ka</dc:creator>
  <cp:keywords/>
  <cp:lastModifiedBy>Lenovo</cp:lastModifiedBy>
  <cp:revision>28</cp:revision>
  <cp:lastPrinted>2018-08-17T08:16:00Z</cp:lastPrinted>
  <dcterms:created xsi:type="dcterms:W3CDTF">2018-11-19T11:27:00Z</dcterms:created>
  <dcterms:modified xsi:type="dcterms:W3CDTF">2018-12-17T08:16:00Z</dcterms:modified>
</cp:coreProperties>
</file>